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088" w:rsidRPr="002930EE" w:rsidRDefault="004D330B">
      <w:pPr>
        <w:rPr>
          <w:b/>
        </w:rPr>
      </w:pPr>
      <w:r w:rsidRPr="002930EE">
        <w:rPr>
          <w:b/>
        </w:rPr>
        <w:t>Suppl. Table 3</w:t>
      </w:r>
    </w:p>
    <w:p w:rsidR="00AA7AD6" w:rsidRDefault="003C05BE">
      <w:r>
        <w:t>Stratified</w:t>
      </w:r>
      <w:r w:rsidR="0065371A">
        <w:t xml:space="preserve"> multivariate</w:t>
      </w:r>
      <w:r>
        <w:t xml:space="preserve"> Cox regression </w:t>
      </w:r>
      <w:r w:rsidR="00AA7AD6">
        <w:t>model and hazard ratio</w:t>
      </w:r>
    </w:p>
    <w:tbl>
      <w:tblPr>
        <w:tblpPr w:leftFromText="180" w:rightFromText="180" w:vertAnchor="page" w:horzAnchor="margin" w:tblpY="2363"/>
        <w:tblW w:w="80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2019"/>
        <w:gridCol w:w="1737"/>
        <w:gridCol w:w="1736"/>
      </w:tblGrid>
      <w:tr w:rsidR="002930EE" w:rsidRPr="003C05BE" w:rsidTr="002930EE">
        <w:trPr>
          <w:trHeight w:val="192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2930EE" w:rsidRPr="0065371A" w:rsidRDefault="002930EE" w:rsidP="002930EE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</w:rPr>
            </w:pPr>
            <w:r w:rsidRPr="003C05BE">
              <w:rPr>
                <w:rFonts w:ascii="Arial" w:hAnsi="Arial"/>
                <w:b/>
                <w:bCs/>
                <w:sz w:val="20"/>
              </w:rPr>
              <w:t>Variable</w:t>
            </w:r>
            <w:r>
              <w:rPr>
                <w:rFonts w:ascii="Arial" w:hAnsi="Arial"/>
                <w:b/>
                <w:bCs/>
                <w:sz w:val="20"/>
              </w:rPr>
              <w:t xml:space="preserve"> 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Effect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Hazard ratio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2930EE" w:rsidRPr="003C05BE" w:rsidRDefault="005976C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bookmarkStart w:id="0" w:name="_GoBack"/>
            <w:r w:rsidRPr="005976CE">
              <w:rPr>
                <w:rFonts w:ascii="Arial" w:hAnsi="Arial"/>
                <w:b/>
                <w:bCs/>
                <w:i/>
                <w:sz w:val="20"/>
              </w:rPr>
              <w:t>P</w:t>
            </w:r>
            <w:bookmarkEnd w:id="0"/>
            <w:r w:rsidR="002930EE">
              <w:rPr>
                <w:rFonts w:ascii="Arial" w:hAnsi="Arial"/>
                <w:b/>
                <w:bCs/>
                <w:sz w:val="20"/>
              </w:rPr>
              <w:t>-value</w:t>
            </w:r>
          </w:p>
        </w:tc>
      </w:tr>
      <w:tr w:rsidR="002930EE" w:rsidRPr="003C05BE" w:rsidTr="002930EE">
        <w:trPr>
          <w:trHeight w:val="690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AA7AD6" w:rsidRDefault="002930EE" w:rsidP="002930EE">
            <w:pPr>
              <w:spacing w:after="0"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HDAC8</w:t>
            </w:r>
            <w:r>
              <w:rPr>
                <w:rFonts w:ascii="Arial" w:hAnsi="Arial"/>
                <w:sz w:val="20"/>
              </w:rPr>
              <w:t xml:space="preserve"> and </w:t>
            </w:r>
            <w:r>
              <w:rPr>
                <w:rFonts w:ascii="Arial" w:hAnsi="Arial"/>
                <w:i/>
                <w:sz w:val="20"/>
              </w:rPr>
              <w:t xml:space="preserve">ALK </w:t>
            </w:r>
            <w:r>
              <w:rPr>
                <w:rFonts w:ascii="Arial" w:hAnsi="Arial"/>
                <w:sz w:val="20"/>
              </w:rPr>
              <w:t>Expression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AA7AD6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HDAC8</w:t>
            </w:r>
            <w:r>
              <w:rPr>
                <w:rFonts w:ascii="Arial" w:hAnsi="Arial"/>
                <w:sz w:val="20"/>
              </w:rPr>
              <w:t xml:space="preserve"> and </w:t>
            </w:r>
            <w:r>
              <w:rPr>
                <w:rFonts w:ascii="Arial" w:hAnsi="Arial"/>
                <w:i/>
                <w:sz w:val="20"/>
              </w:rPr>
              <w:t>ALK</w:t>
            </w:r>
            <w:r>
              <w:rPr>
                <w:rFonts w:ascii="Arial" w:hAnsi="Arial"/>
                <w:sz w:val="20"/>
              </w:rPr>
              <w:t xml:space="preserve"> both above median vs one or neither</w:t>
            </w:r>
          </w:p>
        </w:tc>
        <w:tc>
          <w:tcPr>
            <w:tcW w:w="1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11</w:t>
            </w:r>
          </w:p>
        </w:tc>
        <w:tc>
          <w:tcPr>
            <w:tcW w:w="1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1</w:t>
            </w:r>
          </w:p>
        </w:tc>
      </w:tr>
      <w:tr w:rsidR="002930EE" w:rsidRPr="003C05BE" w:rsidTr="002930EE">
        <w:trPr>
          <w:trHeight w:val="6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Stage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Stage 4 </w:t>
            </w:r>
          </w:p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vs Stages 1,2,3 and 4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.3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01</w:t>
            </w:r>
          </w:p>
        </w:tc>
      </w:tr>
      <w:tr w:rsidR="002930EE" w:rsidRPr="003C05BE" w:rsidTr="002930EE">
        <w:trPr>
          <w:trHeight w:val="69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Expression : Stage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interaction term 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0EE" w:rsidRPr="003C05BE" w:rsidRDefault="002930EE" w:rsidP="002930EE">
            <w:pPr>
              <w:spacing w:after="0" w:line="240" w:lineRule="auto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0.01</w:t>
            </w:r>
          </w:p>
        </w:tc>
      </w:tr>
    </w:tbl>
    <w:p w:rsidR="00AA7AD6" w:rsidRDefault="00AA7AD6"/>
    <w:p w:rsidR="00AA7AD6" w:rsidRDefault="00AA7AD6"/>
    <w:p w:rsidR="00AA7AD6" w:rsidRDefault="00AA7AD6"/>
    <w:p w:rsidR="00AA7AD6" w:rsidRDefault="00AA7AD6"/>
    <w:p w:rsidR="002930EE" w:rsidRDefault="002930EE">
      <w:pPr>
        <w:rPr>
          <w:u w:val="single"/>
        </w:rPr>
      </w:pPr>
    </w:p>
    <w:p w:rsidR="002930EE" w:rsidRDefault="002930EE">
      <w:pPr>
        <w:rPr>
          <w:u w:val="single"/>
        </w:rPr>
      </w:pPr>
    </w:p>
    <w:p w:rsidR="002930EE" w:rsidRDefault="002930EE">
      <w:pPr>
        <w:rPr>
          <w:u w:val="single"/>
        </w:rPr>
      </w:pPr>
    </w:p>
    <w:p w:rsidR="00AA7AD6" w:rsidRPr="00AA0855" w:rsidRDefault="00AA0855">
      <w:r>
        <w:rPr>
          <w:u w:val="single"/>
        </w:rPr>
        <w:t>Note:</w:t>
      </w:r>
      <w:r>
        <w:t xml:space="preserve"> Model was stratified </w:t>
      </w:r>
      <w:r w:rsidR="009D4D03">
        <w:t>by</w:t>
      </w:r>
      <w:r>
        <w:t xml:space="preserve"> the variables age (dichotomous: age over 18 months vs younger than 18 months) and </w:t>
      </w:r>
      <w:r>
        <w:rPr>
          <w:i/>
        </w:rPr>
        <w:t>MYCN</w:t>
      </w:r>
      <w:r>
        <w:t xml:space="preserve"> amplification (dichotomous: amplified vs non-amplified). These variables failed to meet the proportional hazards assumption.</w:t>
      </w:r>
    </w:p>
    <w:sectPr w:rsidR="00AA7AD6" w:rsidRPr="00AA0855" w:rsidSect="003C05BE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BE"/>
    <w:rsid w:val="0000346A"/>
    <w:rsid w:val="000034AE"/>
    <w:rsid w:val="0000708D"/>
    <w:rsid w:val="0001030B"/>
    <w:rsid w:val="000107D7"/>
    <w:rsid w:val="00011D32"/>
    <w:rsid w:val="0001388F"/>
    <w:rsid w:val="00021097"/>
    <w:rsid w:val="000212CB"/>
    <w:rsid w:val="000213BE"/>
    <w:rsid w:val="000220AE"/>
    <w:rsid w:val="00022E57"/>
    <w:rsid w:val="00023986"/>
    <w:rsid w:val="00024577"/>
    <w:rsid w:val="00025CED"/>
    <w:rsid w:val="00026CC0"/>
    <w:rsid w:val="000273DC"/>
    <w:rsid w:val="0003033F"/>
    <w:rsid w:val="00032020"/>
    <w:rsid w:val="00032FFC"/>
    <w:rsid w:val="00034CB8"/>
    <w:rsid w:val="00036651"/>
    <w:rsid w:val="00037E00"/>
    <w:rsid w:val="00040EFA"/>
    <w:rsid w:val="0004191D"/>
    <w:rsid w:val="00041B21"/>
    <w:rsid w:val="0004439A"/>
    <w:rsid w:val="000463F7"/>
    <w:rsid w:val="00046EE2"/>
    <w:rsid w:val="00047205"/>
    <w:rsid w:val="000544ED"/>
    <w:rsid w:val="000575C1"/>
    <w:rsid w:val="0006016C"/>
    <w:rsid w:val="000607BA"/>
    <w:rsid w:val="000613D6"/>
    <w:rsid w:val="00064912"/>
    <w:rsid w:val="000668F1"/>
    <w:rsid w:val="000674C7"/>
    <w:rsid w:val="00070097"/>
    <w:rsid w:val="0007656A"/>
    <w:rsid w:val="00077745"/>
    <w:rsid w:val="0007782E"/>
    <w:rsid w:val="00081CAF"/>
    <w:rsid w:val="00082111"/>
    <w:rsid w:val="00082508"/>
    <w:rsid w:val="000834EB"/>
    <w:rsid w:val="000839C6"/>
    <w:rsid w:val="000872AB"/>
    <w:rsid w:val="000873A7"/>
    <w:rsid w:val="00090159"/>
    <w:rsid w:val="000966A8"/>
    <w:rsid w:val="000A06A6"/>
    <w:rsid w:val="000A2EA3"/>
    <w:rsid w:val="000A3A75"/>
    <w:rsid w:val="000B0621"/>
    <w:rsid w:val="000B458A"/>
    <w:rsid w:val="000B45EC"/>
    <w:rsid w:val="000B48E5"/>
    <w:rsid w:val="000B5386"/>
    <w:rsid w:val="000C18A1"/>
    <w:rsid w:val="000C2C5A"/>
    <w:rsid w:val="000C2D2D"/>
    <w:rsid w:val="000C45C2"/>
    <w:rsid w:val="000C484A"/>
    <w:rsid w:val="000C536F"/>
    <w:rsid w:val="000C70E6"/>
    <w:rsid w:val="000C76FE"/>
    <w:rsid w:val="000D4726"/>
    <w:rsid w:val="000D6E15"/>
    <w:rsid w:val="000E0505"/>
    <w:rsid w:val="000E1394"/>
    <w:rsid w:val="000E176D"/>
    <w:rsid w:val="000E2430"/>
    <w:rsid w:val="000E2587"/>
    <w:rsid w:val="000E299E"/>
    <w:rsid w:val="000E39D7"/>
    <w:rsid w:val="000E3A9D"/>
    <w:rsid w:val="000E6444"/>
    <w:rsid w:val="000E7C80"/>
    <w:rsid w:val="000F322C"/>
    <w:rsid w:val="000F3374"/>
    <w:rsid w:val="00100EB0"/>
    <w:rsid w:val="00101A1C"/>
    <w:rsid w:val="00101DB5"/>
    <w:rsid w:val="00103311"/>
    <w:rsid w:val="00104EA1"/>
    <w:rsid w:val="00107392"/>
    <w:rsid w:val="001074ED"/>
    <w:rsid w:val="00110075"/>
    <w:rsid w:val="0011194B"/>
    <w:rsid w:val="00113F19"/>
    <w:rsid w:val="00117064"/>
    <w:rsid w:val="00117479"/>
    <w:rsid w:val="00121428"/>
    <w:rsid w:val="00121A33"/>
    <w:rsid w:val="0012466D"/>
    <w:rsid w:val="00124837"/>
    <w:rsid w:val="001253D5"/>
    <w:rsid w:val="001258A2"/>
    <w:rsid w:val="001278B9"/>
    <w:rsid w:val="00131773"/>
    <w:rsid w:val="00132126"/>
    <w:rsid w:val="00133144"/>
    <w:rsid w:val="00133234"/>
    <w:rsid w:val="00134D4A"/>
    <w:rsid w:val="00135269"/>
    <w:rsid w:val="0013548A"/>
    <w:rsid w:val="001354ED"/>
    <w:rsid w:val="00137AC8"/>
    <w:rsid w:val="0014229A"/>
    <w:rsid w:val="00150E53"/>
    <w:rsid w:val="00155AB4"/>
    <w:rsid w:val="0015653A"/>
    <w:rsid w:val="00156E17"/>
    <w:rsid w:val="00157134"/>
    <w:rsid w:val="00162483"/>
    <w:rsid w:val="001633CB"/>
    <w:rsid w:val="00163F9A"/>
    <w:rsid w:val="001649A9"/>
    <w:rsid w:val="00164A80"/>
    <w:rsid w:val="001654B3"/>
    <w:rsid w:val="00170415"/>
    <w:rsid w:val="001857FB"/>
    <w:rsid w:val="00191827"/>
    <w:rsid w:val="00192DB7"/>
    <w:rsid w:val="00194AD7"/>
    <w:rsid w:val="001A013E"/>
    <w:rsid w:val="001A24FF"/>
    <w:rsid w:val="001A308C"/>
    <w:rsid w:val="001A6188"/>
    <w:rsid w:val="001A6B6D"/>
    <w:rsid w:val="001A7D24"/>
    <w:rsid w:val="001A7DF1"/>
    <w:rsid w:val="001B0167"/>
    <w:rsid w:val="001B6282"/>
    <w:rsid w:val="001B7392"/>
    <w:rsid w:val="001C00AE"/>
    <w:rsid w:val="001C1629"/>
    <w:rsid w:val="001C43E4"/>
    <w:rsid w:val="001C7D44"/>
    <w:rsid w:val="001C7EAE"/>
    <w:rsid w:val="001D0DD8"/>
    <w:rsid w:val="001D1BCD"/>
    <w:rsid w:val="001D1D9B"/>
    <w:rsid w:val="001D49D2"/>
    <w:rsid w:val="001E1417"/>
    <w:rsid w:val="001E26A3"/>
    <w:rsid w:val="001E2A2A"/>
    <w:rsid w:val="001E5563"/>
    <w:rsid w:val="001E6181"/>
    <w:rsid w:val="001F1197"/>
    <w:rsid w:val="001F3FFE"/>
    <w:rsid w:val="001F5449"/>
    <w:rsid w:val="001F7AFA"/>
    <w:rsid w:val="0020096C"/>
    <w:rsid w:val="002047BE"/>
    <w:rsid w:val="002063F7"/>
    <w:rsid w:val="00216A58"/>
    <w:rsid w:val="00221B20"/>
    <w:rsid w:val="00221D3B"/>
    <w:rsid w:val="00227C5B"/>
    <w:rsid w:val="0023150F"/>
    <w:rsid w:val="002341CB"/>
    <w:rsid w:val="002358E4"/>
    <w:rsid w:val="00236F4D"/>
    <w:rsid w:val="00240E1C"/>
    <w:rsid w:val="00241FA4"/>
    <w:rsid w:val="002421AD"/>
    <w:rsid w:val="00243B12"/>
    <w:rsid w:val="00243DB0"/>
    <w:rsid w:val="00245773"/>
    <w:rsid w:val="00246A0A"/>
    <w:rsid w:val="00247127"/>
    <w:rsid w:val="00247257"/>
    <w:rsid w:val="00250372"/>
    <w:rsid w:val="00251D2D"/>
    <w:rsid w:val="00252B1F"/>
    <w:rsid w:val="00252D6A"/>
    <w:rsid w:val="00253707"/>
    <w:rsid w:val="0025387A"/>
    <w:rsid w:val="00253995"/>
    <w:rsid w:val="002560A0"/>
    <w:rsid w:val="00256B55"/>
    <w:rsid w:val="00261A15"/>
    <w:rsid w:val="002648B0"/>
    <w:rsid w:val="00267985"/>
    <w:rsid w:val="00271E47"/>
    <w:rsid w:val="002726F8"/>
    <w:rsid w:val="00275356"/>
    <w:rsid w:val="002757C3"/>
    <w:rsid w:val="00276B1A"/>
    <w:rsid w:val="0028154C"/>
    <w:rsid w:val="00281CF1"/>
    <w:rsid w:val="00282BCD"/>
    <w:rsid w:val="00282FFC"/>
    <w:rsid w:val="00285FC2"/>
    <w:rsid w:val="0029106D"/>
    <w:rsid w:val="002914C8"/>
    <w:rsid w:val="0029203D"/>
    <w:rsid w:val="0029274B"/>
    <w:rsid w:val="002930EE"/>
    <w:rsid w:val="00295F89"/>
    <w:rsid w:val="00296367"/>
    <w:rsid w:val="002A233C"/>
    <w:rsid w:val="002A2BF9"/>
    <w:rsid w:val="002A2DD4"/>
    <w:rsid w:val="002A4EA0"/>
    <w:rsid w:val="002A5699"/>
    <w:rsid w:val="002A5E09"/>
    <w:rsid w:val="002A6B13"/>
    <w:rsid w:val="002B02DA"/>
    <w:rsid w:val="002B4554"/>
    <w:rsid w:val="002B5AE7"/>
    <w:rsid w:val="002B639C"/>
    <w:rsid w:val="002C1337"/>
    <w:rsid w:val="002C2ABB"/>
    <w:rsid w:val="002C2B7C"/>
    <w:rsid w:val="002C31B2"/>
    <w:rsid w:val="002C3C08"/>
    <w:rsid w:val="002C3FB6"/>
    <w:rsid w:val="002C509F"/>
    <w:rsid w:val="002C5418"/>
    <w:rsid w:val="002D0459"/>
    <w:rsid w:val="002D1374"/>
    <w:rsid w:val="002D2480"/>
    <w:rsid w:val="002D523C"/>
    <w:rsid w:val="002D6834"/>
    <w:rsid w:val="002E1CD8"/>
    <w:rsid w:val="002E49FA"/>
    <w:rsid w:val="002E6453"/>
    <w:rsid w:val="002E699E"/>
    <w:rsid w:val="002F0C49"/>
    <w:rsid w:val="002F5B0D"/>
    <w:rsid w:val="00310239"/>
    <w:rsid w:val="00311CE7"/>
    <w:rsid w:val="003120A2"/>
    <w:rsid w:val="00315276"/>
    <w:rsid w:val="00317639"/>
    <w:rsid w:val="00320CD8"/>
    <w:rsid w:val="00323E3D"/>
    <w:rsid w:val="00326A34"/>
    <w:rsid w:val="00326E7B"/>
    <w:rsid w:val="0033066C"/>
    <w:rsid w:val="0033067F"/>
    <w:rsid w:val="003308B3"/>
    <w:rsid w:val="00333E9B"/>
    <w:rsid w:val="00335AE9"/>
    <w:rsid w:val="003377CF"/>
    <w:rsid w:val="00341EF5"/>
    <w:rsid w:val="00342401"/>
    <w:rsid w:val="00342BB0"/>
    <w:rsid w:val="00343C9B"/>
    <w:rsid w:val="00346B09"/>
    <w:rsid w:val="00350A3A"/>
    <w:rsid w:val="00350EDA"/>
    <w:rsid w:val="003511F1"/>
    <w:rsid w:val="00353695"/>
    <w:rsid w:val="003537E5"/>
    <w:rsid w:val="00356E46"/>
    <w:rsid w:val="00360D49"/>
    <w:rsid w:val="00361851"/>
    <w:rsid w:val="003626D1"/>
    <w:rsid w:val="003657A3"/>
    <w:rsid w:val="00365E02"/>
    <w:rsid w:val="00367026"/>
    <w:rsid w:val="003672FA"/>
    <w:rsid w:val="0037179B"/>
    <w:rsid w:val="003745D2"/>
    <w:rsid w:val="0037502C"/>
    <w:rsid w:val="0037560F"/>
    <w:rsid w:val="00376704"/>
    <w:rsid w:val="00376804"/>
    <w:rsid w:val="00376F4E"/>
    <w:rsid w:val="00381912"/>
    <w:rsid w:val="003822D0"/>
    <w:rsid w:val="00384DDC"/>
    <w:rsid w:val="00390EFC"/>
    <w:rsid w:val="00391728"/>
    <w:rsid w:val="00394229"/>
    <w:rsid w:val="00395FDA"/>
    <w:rsid w:val="0039776F"/>
    <w:rsid w:val="003A038D"/>
    <w:rsid w:val="003A52BA"/>
    <w:rsid w:val="003B0692"/>
    <w:rsid w:val="003B37B3"/>
    <w:rsid w:val="003B6376"/>
    <w:rsid w:val="003C05BE"/>
    <w:rsid w:val="003C21F4"/>
    <w:rsid w:val="003C3986"/>
    <w:rsid w:val="003C4698"/>
    <w:rsid w:val="003D0A7B"/>
    <w:rsid w:val="003D65CB"/>
    <w:rsid w:val="003D6EE5"/>
    <w:rsid w:val="003D7705"/>
    <w:rsid w:val="003E0D97"/>
    <w:rsid w:val="003E1A84"/>
    <w:rsid w:val="003E1B45"/>
    <w:rsid w:val="003E222E"/>
    <w:rsid w:val="003E3DAD"/>
    <w:rsid w:val="003F0564"/>
    <w:rsid w:val="003F069E"/>
    <w:rsid w:val="003F2375"/>
    <w:rsid w:val="003F344D"/>
    <w:rsid w:val="00400D2F"/>
    <w:rsid w:val="00401B3B"/>
    <w:rsid w:val="004031D6"/>
    <w:rsid w:val="00403DBD"/>
    <w:rsid w:val="0040411B"/>
    <w:rsid w:val="0040449D"/>
    <w:rsid w:val="00406AB4"/>
    <w:rsid w:val="00406DC8"/>
    <w:rsid w:val="0041105E"/>
    <w:rsid w:val="00413886"/>
    <w:rsid w:val="00414754"/>
    <w:rsid w:val="004152E5"/>
    <w:rsid w:val="004177CA"/>
    <w:rsid w:val="00417DCD"/>
    <w:rsid w:val="004201E4"/>
    <w:rsid w:val="00423E27"/>
    <w:rsid w:val="00425D18"/>
    <w:rsid w:val="004311A1"/>
    <w:rsid w:val="00432D55"/>
    <w:rsid w:val="00432DB6"/>
    <w:rsid w:val="00436619"/>
    <w:rsid w:val="004372DC"/>
    <w:rsid w:val="00437BBD"/>
    <w:rsid w:val="00441196"/>
    <w:rsid w:val="00443C6C"/>
    <w:rsid w:val="004442C8"/>
    <w:rsid w:val="004517AF"/>
    <w:rsid w:val="004549D6"/>
    <w:rsid w:val="00455CEC"/>
    <w:rsid w:val="00455F51"/>
    <w:rsid w:val="00461C89"/>
    <w:rsid w:val="004627B2"/>
    <w:rsid w:val="0046374D"/>
    <w:rsid w:val="00463EDD"/>
    <w:rsid w:val="00463FDC"/>
    <w:rsid w:val="00467E29"/>
    <w:rsid w:val="00471DEE"/>
    <w:rsid w:val="00472035"/>
    <w:rsid w:val="00472A9D"/>
    <w:rsid w:val="00474DD7"/>
    <w:rsid w:val="004828A2"/>
    <w:rsid w:val="004961DE"/>
    <w:rsid w:val="004976C1"/>
    <w:rsid w:val="004A0AD8"/>
    <w:rsid w:val="004A29FD"/>
    <w:rsid w:val="004A32CF"/>
    <w:rsid w:val="004A41F5"/>
    <w:rsid w:val="004B207E"/>
    <w:rsid w:val="004B4315"/>
    <w:rsid w:val="004B6B5C"/>
    <w:rsid w:val="004C11B0"/>
    <w:rsid w:val="004C13DB"/>
    <w:rsid w:val="004C2596"/>
    <w:rsid w:val="004C2F32"/>
    <w:rsid w:val="004C4C33"/>
    <w:rsid w:val="004C4D0B"/>
    <w:rsid w:val="004D06F4"/>
    <w:rsid w:val="004D232D"/>
    <w:rsid w:val="004D330B"/>
    <w:rsid w:val="004D5345"/>
    <w:rsid w:val="004D7C01"/>
    <w:rsid w:val="004E3A25"/>
    <w:rsid w:val="004E3ABE"/>
    <w:rsid w:val="004E4500"/>
    <w:rsid w:val="004E50A7"/>
    <w:rsid w:val="004F2E6A"/>
    <w:rsid w:val="004F65C0"/>
    <w:rsid w:val="004F6C54"/>
    <w:rsid w:val="0051108B"/>
    <w:rsid w:val="00513EB2"/>
    <w:rsid w:val="0051451F"/>
    <w:rsid w:val="00514810"/>
    <w:rsid w:val="00514897"/>
    <w:rsid w:val="005154FD"/>
    <w:rsid w:val="00515723"/>
    <w:rsid w:val="005162AF"/>
    <w:rsid w:val="00524F8B"/>
    <w:rsid w:val="0052592A"/>
    <w:rsid w:val="00527D10"/>
    <w:rsid w:val="00530FFE"/>
    <w:rsid w:val="00533D9F"/>
    <w:rsid w:val="0053467F"/>
    <w:rsid w:val="005348B7"/>
    <w:rsid w:val="00535008"/>
    <w:rsid w:val="005366E3"/>
    <w:rsid w:val="00540289"/>
    <w:rsid w:val="00540E50"/>
    <w:rsid w:val="00544520"/>
    <w:rsid w:val="00545E3A"/>
    <w:rsid w:val="00551986"/>
    <w:rsid w:val="00551E41"/>
    <w:rsid w:val="00551EAA"/>
    <w:rsid w:val="005526A3"/>
    <w:rsid w:val="005538FE"/>
    <w:rsid w:val="00553A24"/>
    <w:rsid w:val="00554182"/>
    <w:rsid w:val="00557003"/>
    <w:rsid w:val="00557112"/>
    <w:rsid w:val="005577F7"/>
    <w:rsid w:val="00564030"/>
    <w:rsid w:val="00564088"/>
    <w:rsid w:val="00564815"/>
    <w:rsid w:val="0057175B"/>
    <w:rsid w:val="00571BC0"/>
    <w:rsid w:val="00571EDB"/>
    <w:rsid w:val="0057274E"/>
    <w:rsid w:val="0057274F"/>
    <w:rsid w:val="00573500"/>
    <w:rsid w:val="0057381C"/>
    <w:rsid w:val="00573BE3"/>
    <w:rsid w:val="005763D3"/>
    <w:rsid w:val="0057654E"/>
    <w:rsid w:val="005767EE"/>
    <w:rsid w:val="005776B6"/>
    <w:rsid w:val="00580DA2"/>
    <w:rsid w:val="00581170"/>
    <w:rsid w:val="0058179F"/>
    <w:rsid w:val="00583A8E"/>
    <w:rsid w:val="00583F8D"/>
    <w:rsid w:val="005841F6"/>
    <w:rsid w:val="005854E8"/>
    <w:rsid w:val="005861AE"/>
    <w:rsid w:val="00586F25"/>
    <w:rsid w:val="00587A5F"/>
    <w:rsid w:val="00587C8E"/>
    <w:rsid w:val="005940A6"/>
    <w:rsid w:val="00594971"/>
    <w:rsid w:val="00597049"/>
    <w:rsid w:val="005976CE"/>
    <w:rsid w:val="005A0CA4"/>
    <w:rsid w:val="005A1668"/>
    <w:rsid w:val="005A367F"/>
    <w:rsid w:val="005A4252"/>
    <w:rsid w:val="005B01A8"/>
    <w:rsid w:val="005B2BF6"/>
    <w:rsid w:val="005B361A"/>
    <w:rsid w:val="005B4C89"/>
    <w:rsid w:val="005B5F6C"/>
    <w:rsid w:val="005B7118"/>
    <w:rsid w:val="005C0938"/>
    <w:rsid w:val="005C11B1"/>
    <w:rsid w:val="005C162F"/>
    <w:rsid w:val="005C35FF"/>
    <w:rsid w:val="005C6A41"/>
    <w:rsid w:val="005C7997"/>
    <w:rsid w:val="005D3365"/>
    <w:rsid w:val="005D6425"/>
    <w:rsid w:val="005D6F4C"/>
    <w:rsid w:val="005D78FB"/>
    <w:rsid w:val="005E059B"/>
    <w:rsid w:val="005E4909"/>
    <w:rsid w:val="005F0EBE"/>
    <w:rsid w:val="005F3258"/>
    <w:rsid w:val="005F60F4"/>
    <w:rsid w:val="005F646D"/>
    <w:rsid w:val="005F6B26"/>
    <w:rsid w:val="005F74C7"/>
    <w:rsid w:val="005F7F89"/>
    <w:rsid w:val="006019BD"/>
    <w:rsid w:val="006022B5"/>
    <w:rsid w:val="0060246B"/>
    <w:rsid w:val="0060432D"/>
    <w:rsid w:val="006043B7"/>
    <w:rsid w:val="00605C3D"/>
    <w:rsid w:val="00612B87"/>
    <w:rsid w:val="00612F73"/>
    <w:rsid w:val="006204B0"/>
    <w:rsid w:val="00621E33"/>
    <w:rsid w:val="00623C3C"/>
    <w:rsid w:val="00625FE4"/>
    <w:rsid w:val="00630F95"/>
    <w:rsid w:val="00634133"/>
    <w:rsid w:val="006369FB"/>
    <w:rsid w:val="0063738D"/>
    <w:rsid w:val="00642563"/>
    <w:rsid w:val="00642E8F"/>
    <w:rsid w:val="006459CE"/>
    <w:rsid w:val="006478E7"/>
    <w:rsid w:val="00650FED"/>
    <w:rsid w:val="0065371A"/>
    <w:rsid w:val="00653839"/>
    <w:rsid w:val="006552ED"/>
    <w:rsid w:val="00657F76"/>
    <w:rsid w:val="00660FCD"/>
    <w:rsid w:val="006617AC"/>
    <w:rsid w:val="006632B2"/>
    <w:rsid w:val="00665CBF"/>
    <w:rsid w:val="0066639B"/>
    <w:rsid w:val="00666DC6"/>
    <w:rsid w:val="00667E85"/>
    <w:rsid w:val="00670684"/>
    <w:rsid w:val="00672B01"/>
    <w:rsid w:val="006778F8"/>
    <w:rsid w:val="00680813"/>
    <w:rsid w:val="006829E5"/>
    <w:rsid w:val="006842B5"/>
    <w:rsid w:val="006864E0"/>
    <w:rsid w:val="0068662F"/>
    <w:rsid w:val="00687361"/>
    <w:rsid w:val="00694C41"/>
    <w:rsid w:val="00695F12"/>
    <w:rsid w:val="006A12CE"/>
    <w:rsid w:val="006A1D6B"/>
    <w:rsid w:val="006B328D"/>
    <w:rsid w:val="006B51D1"/>
    <w:rsid w:val="006B520C"/>
    <w:rsid w:val="006B6F0C"/>
    <w:rsid w:val="006C13BD"/>
    <w:rsid w:val="006C323F"/>
    <w:rsid w:val="006D277E"/>
    <w:rsid w:val="006D5383"/>
    <w:rsid w:val="006D6BB0"/>
    <w:rsid w:val="006E1DFF"/>
    <w:rsid w:val="006E226C"/>
    <w:rsid w:val="006E3BF8"/>
    <w:rsid w:val="006F1736"/>
    <w:rsid w:val="006F3DD7"/>
    <w:rsid w:val="006F4AF4"/>
    <w:rsid w:val="006F4B1C"/>
    <w:rsid w:val="006F4DBE"/>
    <w:rsid w:val="006F5A82"/>
    <w:rsid w:val="006F71A9"/>
    <w:rsid w:val="006F7601"/>
    <w:rsid w:val="00702EA0"/>
    <w:rsid w:val="007032FF"/>
    <w:rsid w:val="00704565"/>
    <w:rsid w:val="007064A5"/>
    <w:rsid w:val="00706CAA"/>
    <w:rsid w:val="0070780B"/>
    <w:rsid w:val="0071032D"/>
    <w:rsid w:val="00710607"/>
    <w:rsid w:val="00712FD4"/>
    <w:rsid w:val="00713DA6"/>
    <w:rsid w:val="00720289"/>
    <w:rsid w:val="00722B62"/>
    <w:rsid w:val="00724FEF"/>
    <w:rsid w:val="0073099E"/>
    <w:rsid w:val="0073663A"/>
    <w:rsid w:val="00737260"/>
    <w:rsid w:val="007406EC"/>
    <w:rsid w:val="00740E0F"/>
    <w:rsid w:val="00744F34"/>
    <w:rsid w:val="00751A09"/>
    <w:rsid w:val="00753E2F"/>
    <w:rsid w:val="00760434"/>
    <w:rsid w:val="00760E30"/>
    <w:rsid w:val="00761C58"/>
    <w:rsid w:val="00763033"/>
    <w:rsid w:val="00766B9D"/>
    <w:rsid w:val="00770822"/>
    <w:rsid w:val="0077385F"/>
    <w:rsid w:val="00775AF3"/>
    <w:rsid w:val="00775F60"/>
    <w:rsid w:val="00776339"/>
    <w:rsid w:val="0077639B"/>
    <w:rsid w:val="00777457"/>
    <w:rsid w:val="00777F73"/>
    <w:rsid w:val="007807FD"/>
    <w:rsid w:val="00782031"/>
    <w:rsid w:val="00786EA7"/>
    <w:rsid w:val="0078729D"/>
    <w:rsid w:val="00787DEE"/>
    <w:rsid w:val="00787EEF"/>
    <w:rsid w:val="007901DF"/>
    <w:rsid w:val="00790EA6"/>
    <w:rsid w:val="00792CDA"/>
    <w:rsid w:val="007A0D1C"/>
    <w:rsid w:val="007A1866"/>
    <w:rsid w:val="007A1BE0"/>
    <w:rsid w:val="007A2D23"/>
    <w:rsid w:val="007A60B2"/>
    <w:rsid w:val="007A6B32"/>
    <w:rsid w:val="007A7C8A"/>
    <w:rsid w:val="007A7E79"/>
    <w:rsid w:val="007B2EDB"/>
    <w:rsid w:val="007B33B7"/>
    <w:rsid w:val="007B5CEC"/>
    <w:rsid w:val="007B6723"/>
    <w:rsid w:val="007B6E3F"/>
    <w:rsid w:val="007C2F25"/>
    <w:rsid w:val="007C343C"/>
    <w:rsid w:val="007C40CF"/>
    <w:rsid w:val="007C4DF2"/>
    <w:rsid w:val="007C5A1E"/>
    <w:rsid w:val="007C7A80"/>
    <w:rsid w:val="007D004F"/>
    <w:rsid w:val="007D1855"/>
    <w:rsid w:val="007D6F3B"/>
    <w:rsid w:val="007E08BE"/>
    <w:rsid w:val="007E3084"/>
    <w:rsid w:val="007E3877"/>
    <w:rsid w:val="007E4A60"/>
    <w:rsid w:val="007E7333"/>
    <w:rsid w:val="007F1874"/>
    <w:rsid w:val="007F34B6"/>
    <w:rsid w:val="007F3D9B"/>
    <w:rsid w:val="007F575F"/>
    <w:rsid w:val="008014CD"/>
    <w:rsid w:val="0080156D"/>
    <w:rsid w:val="00807FBD"/>
    <w:rsid w:val="00810943"/>
    <w:rsid w:val="00811337"/>
    <w:rsid w:val="008125B5"/>
    <w:rsid w:val="00812F16"/>
    <w:rsid w:val="00814270"/>
    <w:rsid w:val="00814E6C"/>
    <w:rsid w:val="008158F5"/>
    <w:rsid w:val="00817365"/>
    <w:rsid w:val="0082019A"/>
    <w:rsid w:val="00820A2D"/>
    <w:rsid w:val="0082191B"/>
    <w:rsid w:val="008249E3"/>
    <w:rsid w:val="00824DF5"/>
    <w:rsid w:val="008264DF"/>
    <w:rsid w:val="00827C92"/>
    <w:rsid w:val="00830F52"/>
    <w:rsid w:val="00832038"/>
    <w:rsid w:val="00832233"/>
    <w:rsid w:val="00836283"/>
    <w:rsid w:val="008408E6"/>
    <w:rsid w:val="008412EF"/>
    <w:rsid w:val="00841E56"/>
    <w:rsid w:val="008431E7"/>
    <w:rsid w:val="00843F98"/>
    <w:rsid w:val="00844250"/>
    <w:rsid w:val="008450AC"/>
    <w:rsid w:val="008451E1"/>
    <w:rsid w:val="008476EA"/>
    <w:rsid w:val="0084770F"/>
    <w:rsid w:val="0084774D"/>
    <w:rsid w:val="0085463B"/>
    <w:rsid w:val="00854B5E"/>
    <w:rsid w:val="00863121"/>
    <w:rsid w:val="0086348E"/>
    <w:rsid w:val="008641DF"/>
    <w:rsid w:val="00866018"/>
    <w:rsid w:val="008730D1"/>
    <w:rsid w:val="00874BE9"/>
    <w:rsid w:val="00876CC2"/>
    <w:rsid w:val="00881476"/>
    <w:rsid w:val="00881CBC"/>
    <w:rsid w:val="00883A56"/>
    <w:rsid w:val="00883BFA"/>
    <w:rsid w:val="0088448A"/>
    <w:rsid w:val="0088764B"/>
    <w:rsid w:val="0089061E"/>
    <w:rsid w:val="008A15BD"/>
    <w:rsid w:val="008A6796"/>
    <w:rsid w:val="008A79F0"/>
    <w:rsid w:val="008B1A17"/>
    <w:rsid w:val="008B1F4B"/>
    <w:rsid w:val="008B586E"/>
    <w:rsid w:val="008C0F70"/>
    <w:rsid w:val="008C1005"/>
    <w:rsid w:val="008C1D33"/>
    <w:rsid w:val="008C273B"/>
    <w:rsid w:val="008C3390"/>
    <w:rsid w:val="008C535E"/>
    <w:rsid w:val="008C5EB4"/>
    <w:rsid w:val="008C7A91"/>
    <w:rsid w:val="008D4544"/>
    <w:rsid w:val="008D4657"/>
    <w:rsid w:val="008E2DC8"/>
    <w:rsid w:val="008E3793"/>
    <w:rsid w:val="008E4602"/>
    <w:rsid w:val="008E5887"/>
    <w:rsid w:val="008E6B15"/>
    <w:rsid w:val="008F1392"/>
    <w:rsid w:val="008F220C"/>
    <w:rsid w:val="008F4DFF"/>
    <w:rsid w:val="008F5786"/>
    <w:rsid w:val="0090289F"/>
    <w:rsid w:val="009031D2"/>
    <w:rsid w:val="009042A7"/>
    <w:rsid w:val="00905364"/>
    <w:rsid w:val="00910B98"/>
    <w:rsid w:val="009117C0"/>
    <w:rsid w:val="00912ED8"/>
    <w:rsid w:val="009149DB"/>
    <w:rsid w:val="0092071A"/>
    <w:rsid w:val="00920D58"/>
    <w:rsid w:val="009222A6"/>
    <w:rsid w:val="00922CF5"/>
    <w:rsid w:val="0092547E"/>
    <w:rsid w:val="00932C88"/>
    <w:rsid w:val="009332C8"/>
    <w:rsid w:val="009359EC"/>
    <w:rsid w:val="00936BA0"/>
    <w:rsid w:val="00937F6E"/>
    <w:rsid w:val="00940190"/>
    <w:rsid w:val="00941A2B"/>
    <w:rsid w:val="00942E4D"/>
    <w:rsid w:val="00951768"/>
    <w:rsid w:val="009534CE"/>
    <w:rsid w:val="00955BB1"/>
    <w:rsid w:val="00956348"/>
    <w:rsid w:val="009612BB"/>
    <w:rsid w:val="00962986"/>
    <w:rsid w:val="00962E8A"/>
    <w:rsid w:val="009639CA"/>
    <w:rsid w:val="0096542F"/>
    <w:rsid w:val="009714DE"/>
    <w:rsid w:val="00982023"/>
    <w:rsid w:val="009837E0"/>
    <w:rsid w:val="00984EBF"/>
    <w:rsid w:val="00985078"/>
    <w:rsid w:val="00986780"/>
    <w:rsid w:val="00986B5A"/>
    <w:rsid w:val="00991843"/>
    <w:rsid w:val="0099307D"/>
    <w:rsid w:val="009979C5"/>
    <w:rsid w:val="00997A6D"/>
    <w:rsid w:val="009A1A28"/>
    <w:rsid w:val="009A1E72"/>
    <w:rsid w:val="009A2CB2"/>
    <w:rsid w:val="009A2E9D"/>
    <w:rsid w:val="009A340E"/>
    <w:rsid w:val="009A35DA"/>
    <w:rsid w:val="009A44F9"/>
    <w:rsid w:val="009B0F31"/>
    <w:rsid w:val="009B1BDF"/>
    <w:rsid w:val="009B28BD"/>
    <w:rsid w:val="009B47DB"/>
    <w:rsid w:val="009B7125"/>
    <w:rsid w:val="009C08E6"/>
    <w:rsid w:val="009C27B0"/>
    <w:rsid w:val="009C4771"/>
    <w:rsid w:val="009C5416"/>
    <w:rsid w:val="009C5DC1"/>
    <w:rsid w:val="009C7FAA"/>
    <w:rsid w:val="009D1FC4"/>
    <w:rsid w:val="009D3C30"/>
    <w:rsid w:val="009D4D03"/>
    <w:rsid w:val="009D62B2"/>
    <w:rsid w:val="009D772F"/>
    <w:rsid w:val="009E2153"/>
    <w:rsid w:val="009E3F84"/>
    <w:rsid w:val="009E4BEA"/>
    <w:rsid w:val="009E705F"/>
    <w:rsid w:val="009E760A"/>
    <w:rsid w:val="009E7975"/>
    <w:rsid w:val="009F002B"/>
    <w:rsid w:val="009F06A8"/>
    <w:rsid w:val="009F09F3"/>
    <w:rsid w:val="009F31EB"/>
    <w:rsid w:val="009F6678"/>
    <w:rsid w:val="009F745C"/>
    <w:rsid w:val="009F7507"/>
    <w:rsid w:val="00A00790"/>
    <w:rsid w:val="00A02073"/>
    <w:rsid w:val="00A03FFB"/>
    <w:rsid w:val="00A07146"/>
    <w:rsid w:val="00A110DC"/>
    <w:rsid w:val="00A13968"/>
    <w:rsid w:val="00A15DEC"/>
    <w:rsid w:val="00A210C8"/>
    <w:rsid w:val="00A24796"/>
    <w:rsid w:val="00A277FA"/>
    <w:rsid w:val="00A314F9"/>
    <w:rsid w:val="00A3324F"/>
    <w:rsid w:val="00A336A7"/>
    <w:rsid w:val="00A34E19"/>
    <w:rsid w:val="00A35996"/>
    <w:rsid w:val="00A43F0E"/>
    <w:rsid w:val="00A448EC"/>
    <w:rsid w:val="00A45237"/>
    <w:rsid w:val="00A470CD"/>
    <w:rsid w:val="00A47848"/>
    <w:rsid w:val="00A47BD2"/>
    <w:rsid w:val="00A52A17"/>
    <w:rsid w:val="00A52C66"/>
    <w:rsid w:val="00A52DE2"/>
    <w:rsid w:val="00A53055"/>
    <w:rsid w:val="00A53F70"/>
    <w:rsid w:val="00A55CB9"/>
    <w:rsid w:val="00A5714F"/>
    <w:rsid w:val="00A57DB0"/>
    <w:rsid w:val="00A62833"/>
    <w:rsid w:val="00A632C4"/>
    <w:rsid w:val="00A6445E"/>
    <w:rsid w:val="00A6593D"/>
    <w:rsid w:val="00A65CB8"/>
    <w:rsid w:val="00A67D44"/>
    <w:rsid w:val="00A708B9"/>
    <w:rsid w:val="00A714B4"/>
    <w:rsid w:val="00A71F33"/>
    <w:rsid w:val="00A72261"/>
    <w:rsid w:val="00A732DE"/>
    <w:rsid w:val="00A75AD8"/>
    <w:rsid w:val="00A77CC4"/>
    <w:rsid w:val="00A80B68"/>
    <w:rsid w:val="00A8185A"/>
    <w:rsid w:val="00A8430F"/>
    <w:rsid w:val="00A928B7"/>
    <w:rsid w:val="00A93AA4"/>
    <w:rsid w:val="00AA0855"/>
    <w:rsid w:val="00AA0EA0"/>
    <w:rsid w:val="00AA1E61"/>
    <w:rsid w:val="00AA7407"/>
    <w:rsid w:val="00AA7AD6"/>
    <w:rsid w:val="00AB07B5"/>
    <w:rsid w:val="00AB0E32"/>
    <w:rsid w:val="00AB1E63"/>
    <w:rsid w:val="00AB64B3"/>
    <w:rsid w:val="00AB65BE"/>
    <w:rsid w:val="00AB6C52"/>
    <w:rsid w:val="00AC2C57"/>
    <w:rsid w:val="00AC30C2"/>
    <w:rsid w:val="00AC30F7"/>
    <w:rsid w:val="00AC54F0"/>
    <w:rsid w:val="00AC7DDA"/>
    <w:rsid w:val="00AD0BF9"/>
    <w:rsid w:val="00AD5C41"/>
    <w:rsid w:val="00AD785F"/>
    <w:rsid w:val="00AE448E"/>
    <w:rsid w:val="00AE46C4"/>
    <w:rsid w:val="00AF1424"/>
    <w:rsid w:val="00AF20EF"/>
    <w:rsid w:val="00AF28A0"/>
    <w:rsid w:val="00AF3D72"/>
    <w:rsid w:val="00AF66B0"/>
    <w:rsid w:val="00AF6883"/>
    <w:rsid w:val="00B016A7"/>
    <w:rsid w:val="00B120A5"/>
    <w:rsid w:val="00B133C4"/>
    <w:rsid w:val="00B13ED7"/>
    <w:rsid w:val="00B153F4"/>
    <w:rsid w:val="00B15ABC"/>
    <w:rsid w:val="00B16B2A"/>
    <w:rsid w:val="00B22F42"/>
    <w:rsid w:val="00B23414"/>
    <w:rsid w:val="00B252A7"/>
    <w:rsid w:val="00B25C18"/>
    <w:rsid w:val="00B270C6"/>
    <w:rsid w:val="00B27A42"/>
    <w:rsid w:val="00B27CEE"/>
    <w:rsid w:val="00B27E18"/>
    <w:rsid w:val="00B30EE0"/>
    <w:rsid w:val="00B319AC"/>
    <w:rsid w:val="00B32070"/>
    <w:rsid w:val="00B369FB"/>
    <w:rsid w:val="00B4156E"/>
    <w:rsid w:val="00B43258"/>
    <w:rsid w:val="00B439C3"/>
    <w:rsid w:val="00B45FAE"/>
    <w:rsid w:val="00B463C9"/>
    <w:rsid w:val="00B47871"/>
    <w:rsid w:val="00B518F4"/>
    <w:rsid w:val="00B52ACA"/>
    <w:rsid w:val="00B64566"/>
    <w:rsid w:val="00B66284"/>
    <w:rsid w:val="00B7001B"/>
    <w:rsid w:val="00B70A42"/>
    <w:rsid w:val="00B72244"/>
    <w:rsid w:val="00B72667"/>
    <w:rsid w:val="00B7474D"/>
    <w:rsid w:val="00B76441"/>
    <w:rsid w:val="00B76888"/>
    <w:rsid w:val="00B80A4D"/>
    <w:rsid w:val="00B80B42"/>
    <w:rsid w:val="00B818BF"/>
    <w:rsid w:val="00B84307"/>
    <w:rsid w:val="00B8468C"/>
    <w:rsid w:val="00B852BF"/>
    <w:rsid w:val="00B85DE8"/>
    <w:rsid w:val="00B901C6"/>
    <w:rsid w:val="00B91841"/>
    <w:rsid w:val="00B91A4C"/>
    <w:rsid w:val="00B92C52"/>
    <w:rsid w:val="00B94B30"/>
    <w:rsid w:val="00B9576C"/>
    <w:rsid w:val="00BA0A46"/>
    <w:rsid w:val="00BA3849"/>
    <w:rsid w:val="00BA493B"/>
    <w:rsid w:val="00BA5E72"/>
    <w:rsid w:val="00BB0176"/>
    <w:rsid w:val="00BB1624"/>
    <w:rsid w:val="00BB29F8"/>
    <w:rsid w:val="00BB3BF4"/>
    <w:rsid w:val="00BB49DF"/>
    <w:rsid w:val="00BB61A8"/>
    <w:rsid w:val="00BC0E18"/>
    <w:rsid w:val="00BC1693"/>
    <w:rsid w:val="00BC1A74"/>
    <w:rsid w:val="00BC2458"/>
    <w:rsid w:val="00BC41F6"/>
    <w:rsid w:val="00BC4479"/>
    <w:rsid w:val="00BC62F9"/>
    <w:rsid w:val="00BD1768"/>
    <w:rsid w:val="00BD79D8"/>
    <w:rsid w:val="00BE0E63"/>
    <w:rsid w:val="00BE3C44"/>
    <w:rsid w:val="00BE646C"/>
    <w:rsid w:val="00BE71AF"/>
    <w:rsid w:val="00BE7A89"/>
    <w:rsid w:val="00BF1BC0"/>
    <w:rsid w:val="00BF26DC"/>
    <w:rsid w:val="00BF26E3"/>
    <w:rsid w:val="00BF6AC1"/>
    <w:rsid w:val="00BF7538"/>
    <w:rsid w:val="00C01B43"/>
    <w:rsid w:val="00C05E18"/>
    <w:rsid w:val="00C06E45"/>
    <w:rsid w:val="00C07056"/>
    <w:rsid w:val="00C078C2"/>
    <w:rsid w:val="00C105C7"/>
    <w:rsid w:val="00C11A61"/>
    <w:rsid w:val="00C11FB1"/>
    <w:rsid w:val="00C132B0"/>
    <w:rsid w:val="00C13DE5"/>
    <w:rsid w:val="00C163D4"/>
    <w:rsid w:val="00C16794"/>
    <w:rsid w:val="00C16A19"/>
    <w:rsid w:val="00C16BFE"/>
    <w:rsid w:val="00C216FC"/>
    <w:rsid w:val="00C2243D"/>
    <w:rsid w:val="00C239B4"/>
    <w:rsid w:val="00C23D92"/>
    <w:rsid w:val="00C26244"/>
    <w:rsid w:val="00C27CFE"/>
    <w:rsid w:val="00C30D2B"/>
    <w:rsid w:val="00C31100"/>
    <w:rsid w:val="00C32775"/>
    <w:rsid w:val="00C32882"/>
    <w:rsid w:val="00C3631B"/>
    <w:rsid w:val="00C426F1"/>
    <w:rsid w:val="00C4291E"/>
    <w:rsid w:val="00C43A7D"/>
    <w:rsid w:val="00C44F09"/>
    <w:rsid w:val="00C51E2F"/>
    <w:rsid w:val="00C54952"/>
    <w:rsid w:val="00C57918"/>
    <w:rsid w:val="00C57D26"/>
    <w:rsid w:val="00C624DD"/>
    <w:rsid w:val="00C626D8"/>
    <w:rsid w:val="00C630DA"/>
    <w:rsid w:val="00C637C3"/>
    <w:rsid w:val="00C70E5F"/>
    <w:rsid w:val="00C7151B"/>
    <w:rsid w:val="00C74BF1"/>
    <w:rsid w:val="00C75AE4"/>
    <w:rsid w:val="00C763B0"/>
    <w:rsid w:val="00C76C17"/>
    <w:rsid w:val="00C81274"/>
    <w:rsid w:val="00C84195"/>
    <w:rsid w:val="00C84724"/>
    <w:rsid w:val="00C86075"/>
    <w:rsid w:val="00C860BB"/>
    <w:rsid w:val="00C86681"/>
    <w:rsid w:val="00C87C66"/>
    <w:rsid w:val="00C94976"/>
    <w:rsid w:val="00C96FE8"/>
    <w:rsid w:val="00C974BA"/>
    <w:rsid w:val="00C97529"/>
    <w:rsid w:val="00CA3AAB"/>
    <w:rsid w:val="00CA3EE8"/>
    <w:rsid w:val="00CA5245"/>
    <w:rsid w:val="00CA647B"/>
    <w:rsid w:val="00CB081C"/>
    <w:rsid w:val="00CB1B2D"/>
    <w:rsid w:val="00CB32A2"/>
    <w:rsid w:val="00CB4BF4"/>
    <w:rsid w:val="00CB4C07"/>
    <w:rsid w:val="00CB5B07"/>
    <w:rsid w:val="00CC1D43"/>
    <w:rsid w:val="00CC366B"/>
    <w:rsid w:val="00CC372D"/>
    <w:rsid w:val="00CC3A0E"/>
    <w:rsid w:val="00CC49D0"/>
    <w:rsid w:val="00CC6700"/>
    <w:rsid w:val="00CC718B"/>
    <w:rsid w:val="00CC753A"/>
    <w:rsid w:val="00CC7A2B"/>
    <w:rsid w:val="00CD10DA"/>
    <w:rsid w:val="00CD13E9"/>
    <w:rsid w:val="00CD1A3E"/>
    <w:rsid w:val="00CD1B29"/>
    <w:rsid w:val="00CD1C47"/>
    <w:rsid w:val="00CD232D"/>
    <w:rsid w:val="00CD2835"/>
    <w:rsid w:val="00CD309D"/>
    <w:rsid w:val="00CD53FE"/>
    <w:rsid w:val="00CD60F7"/>
    <w:rsid w:val="00CD668B"/>
    <w:rsid w:val="00CE089E"/>
    <w:rsid w:val="00CE08EF"/>
    <w:rsid w:val="00CE15FB"/>
    <w:rsid w:val="00CE2260"/>
    <w:rsid w:val="00CE3A4F"/>
    <w:rsid w:val="00CE4B16"/>
    <w:rsid w:val="00CF0A64"/>
    <w:rsid w:val="00CF35CD"/>
    <w:rsid w:val="00CF57E7"/>
    <w:rsid w:val="00CF59F1"/>
    <w:rsid w:val="00D0270A"/>
    <w:rsid w:val="00D03245"/>
    <w:rsid w:val="00D05B8D"/>
    <w:rsid w:val="00D05C45"/>
    <w:rsid w:val="00D067D8"/>
    <w:rsid w:val="00D06F9A"/>
    <w:rsid w:val="00D07A94"/>
    <w:rsid w:val="00D07DC3"/>
    <w:rsid w:val="00D11768"/>
    <w:rsid w:val="00D1254F"/>
    <w:rsid w:val="00D13594"/>
    <w:rsid w:val="00D13A65"/>
    <w:rsid w:val="00D13DFE"/>
    <w:rsid w:val="00D1642B"/>
    <w:rsid w:val="00D16AD6"/>
    <w:rsid w:val="00D1777B"/>
    <w:rsid w:val="00D207F0"/>
    <w:rsid w:val="00D223FA"/>
    <w:rsid w:val="00D2752C"/>
    <w:rsid w:val="00D35DCC"/>
    <w:rsid w:val="00D36656"/>
    <w:rsid w:val="00D374DD"/>
    <w:rsid w:val="00D423F1"/>
    <w:rsid w:val="00D42C00"/>
    <w:rsid w:val="00D536F8"/>
    <w:rsid w:val="00D540C5"/>
    <w:rsid w:val="00D54906"/>
    <w:rsid w:val="00D55B35"/>
    <w:rsid w:val="00D55BD2"/>
    <w:rsid w:val="00D55EB2"/>
    <w:rsid w:val="00D561BE"/>
    <w:rsid w:val="00D56406"/>
    <w:rsid w:val="00D643E2"/>
    <w:rsid w:val="00D65462"/>
    <w:rsid w:val="00D66778"/>
    <w:rsid w:val="00D7111D"/>
    <w:rsid w:val="00D72957"/>
    <w:rsid w:val="00D72B47"/>
    <w:rsid w:val="00D736C8"/>
    <w:rsid w:val="00D76449"/>
    <w:rsid w:val="00D801E5"/>
    <w:rsid w:val="00D80290"/>
    <w:rsid w:val="00D807C3"/>
    <w:rsid w:val="00D858C8"/>
    <w:rsid w:val="00D858E0"/>
    <w:rsid w:val="00D87C06"/>
    <w:rsid w:val="00D90F2A"/>
    <w:rsid w:val="00D96166"/>
    <w:rsid w:val="00D97589"/>
    <w:rsid w:val="00D97EC3"/>
    <w:rsid w:val="00DA0304"/>
    <w:rsid w:val="00DA04D1"/>
    <w:rsid w:val="00DA11BC"/>
    <w:rsid w:val="00DA1411"/>
    <w:rsid w:val="00DA2BCE"/>
    <w:rsid w:val="00DA2CF3"/>
    <w:rsid w:val="00DA5E15"/>
    <w:rsid w:val="00DA723C"/>
    <w:rsid w:val="00DB0666"/>
    <w:rsid w:val="00DB29D1"/>
    <w:rsid w:val="00DB48E5"/>
    <w:rsid w:val="00DB4CE4"/>
    <w:rsid w:val="00DB5C72"/>
    <w:rsid w:val="00DB62A7"/>
    <w:rsid w:val="00DB6B61"/>
    <w:rsid w:val="00DC5114"/>
    <w:rsid w:val="00DC51EF"/>
    <w:rsid w:val="00DC71B9"/>
    <w:rsid w:val="00DD1204"/>
    <w:rsid w:val="00DD123F"/>
    <w:rsid w:val="00DD2CAD"/>
    <w:rsid w:val="00DD4144"/>
    <w:rsid w:val="00DD6FDF"/>
    <w:rsid w:val="00DD725B"/>
    <w:rsid w:val="00DE06D5"/>
    <w:rsid w:val="00DE1F2A"/>
    <w:rsid w:val="00DE353D"/>
    <w:rsid w:val="00DE467D"/>
    <w:rsid w:val="00DF0594"/>
    <w:rsid w:val="00DF102B"/>
    <w:rsid w:val="00DF2631"/>
    <w:rsid w:val="00DF2A81"/>
    <w:rsid w:val="00DF372C"/>
    <w:rsid w:val="00DF4B76"/>
    <w:rsid w:val="00E02A8E"/>
    <w:rsid w:val="00E02D46"/>
    <w:rsid w:val="00E0636E"/>
    <w:rsid w:val="00E06A5B"/>
    <w:rsid w:val="00E07978"/>
    <w:rsid w:val="00E111EC"/>
    <w:rsid w:val="00E157AC"/>
    <w:rsid w:val="00E15D9F"/>
    <w:rsid w:val="00E25B28"/>
    <w:rsid w:val="00E2647F"/>
    <w:rsid w:val="00E265D3"/>
    <w:rsid w:val="00E272A8"/>
    <w:rsid w:val="00E33CDA"/>
    <w:rsid w:val="00E346A4"/>
    <w:rsid w:val="00E3505A"/>
    <w:rsid w:val="00E358D7"/>
    <w:rsid w:val="00E40496"/>
    <w:rsid w:val="00E43A7A"/>
    <w:rsid w:val="00E476E8"/>
    <w:rsid w:val="00E51D0A"/>
    <w:rsid w:val="00E5547C"/>
    <w:rsid w:val="00E56FC2"/>
    <w:rsid w:val="00E612F4"/>
    <w:rsid w:val="00E615A1"/>
    <w:rsid w:val="00E66582"/>
    <w:rsid w:val="00E673AB"/>
    <w:rsid w:val="00E70179"/>
    <w:rsid w:val="00E743AE"/>
    <w:rsid w:val="00E74D74"/>
    <w:rsid w:val="00E75CBD"/>
    <w:rsid w:val="00E75F85"/>
    <w:rsid w:val="00E83261"/>
    <w:rsid w:val="00E83CC4"/>
    <w:rsid w:val="00E85D33"/>
    <w:rsid w:val="00E9029D"/>
    <w:rsid w:val="00E9189A"/>
    <w:rsid w:val="00E925AF"/>
    <w:rsid w:val="00E926AA"/>
    <w:rsid w:val="00E931A5"/>
    <w:rsid w:val="00E95416"/>
    <w:rsid w:val="00E96A77"/>
    <w:rsid w:val="00E976FD"/>
    <w:rsid w:val="00E97D44"/>
    <w:rsid w:val="00EA410C"/>
    <w:rsid w:val="00EA7BA0"/>
    <w:rsid w:val="00EB2A23"/>
    <w:rsid w:val="00EB6639"/>
    <w:rsid w:val="00EB73BD"/>
    <w:rsid w:val="00EC0537"/>
    <w:rsid w:val="00EC06F6"/>
    <w:rsid w:val="00EC086B"/>
    <w:rsid w:val="00EC1A25"/>
    <w:rsid w:val="00EC475F"/>
    <w:rsid w:val="00EC4A16"/>
    <w:rsid w:val="00EC4DE8"/>
    <w:rsid w:val="00EC54B3"/>
    <w:rsid w:val="00ED2EDE"/>
    <w:rsid w:val="00ED3D39"/>
    <w:rsid w:val="00ED4BAC"/>
    <w:rsid w:val="00ED50E6"/>
    <w:rsid w:val="00ED56D3"/>
    <w:rsid w:val="00ED5AB4"/>
    <w:rsid w:val="00ED7C9D"/>
    <w:rsid w:val="00EE205E"/>
    <w:rsid w:val="00EE37E0"/>
    <w:rsid w:val="00EE542E"/>
    <w:rsid w:val="00EE7A11"/>
    <w:rsid w:val="00EE7BA5"/>
    <w:rsid w:val="00EF182D"/>
    <w:rsid w:val="00EF590E"/>
    <w:rsid w:val="00EF61BC"/>
    <w:rsid w:val="00F02163"/>
    <w:rsid w:val="00F04008"/>
    <w:rsid w:val="00F064C5"/>
    <w:rsid w:val="00F076FA"/>
    <w:rsid w:val="00F077AA"/>
    <w:rsid w:val="00F07B04"/>
    <w:rsid w:val="00F07C54"/>
    <w:rsid w:val="00F11735"/>
    <w:rsid w:val="00F11A22"/>
    <w:rsid w:val="00F12C4C"/>
    <w:rsid w:val="00F149AB"/>
    <w:rsid w:val="00F14D27"/>
    <w:rsid w:val="00F14E28"/>
    <w:rsid w:val="00F14FF6"/>
    <w:rsid w:val="00F21258"/>
    <w:rsid w:val="00F222E5"/>
    <w:rsid w:val="00F277B1"/>
    <w:rsid w:val="00F31895"/>
    <w:rsid w:val="00F3253A"/>
    <w:rsid w:val="00F332B0"/>
    <w:rsid w:val="00F33524"/>
    <w:rsid w:val="00F3519E"/>
    <w:rsid w:val="00F355AE"/>
    <w:rsid w:val="00F359DB"/>
    <w:rsid w:val="00F362EF"/>
    <w:rsid w:val="00F36B63"/>
    <w:rsid w:val="00F3757D"/>
    <w:rsid w:val="00F376BA"/>
    <w:rsid w:val="00F4250F"/>
    <w:rsid w:val="00F46AA1"/>
    <w:rsid w:val="00F478F9"/>
    <w:rsid w:val="00F54B82"/>
    <w:rsid w:val="00F576A0"/>
    <w:rsid w:val="00F57F1E"/>
    <w:rsid w:val="00F65A8C"/>
    <w:rsid w:val="00F668B5"/>
    <w:rsid w:val="00F6713B"/>
    <w:rsid w:val="00F81C0E"/>
    <w:rsid w:val="00F83E38"/>
    <w:rsid w:val="00F86B3C"/>
    <w:rsid w:val="00F90F65"/>
    <w:rsid w:val="00F919A2"/>
    <w:rsid w:val="00F92E73"/>
    <w:rsid w:val="00F95598"/>
    <w:rsid w:val="00F9656A"/>
    <w:rsid w:val="00FA2292"/>
    <w:rsid w:val="00FA248A"/>
    <w:rsid w:val="00FA3965"/>
    <w:rsid w:val="00FA4DF5"/>
    <w:rsid w:val="00FA628E"/>
    <w:rsid w:val="00FA682D"/>
    <w:rsid w:val="00FB0D69"/>
    <w:rsid w:val="00FB54C0"/>
    <w:rsid w:val="00FB643C"/>
    <w:rsid w:val="00FB783C"/>
    <w:rsid w:val="00FC43BA"/>
    <w:rsid w:val="00FC77C5"/>
    <w:rsid w:val="00FC7F65"/>
    <w:rsid w:val="00FD189B"/>
    <w:rsid w:val="00FD40A1"/>
    <w:rsid w:val="00FD42B4"/>
    <w:rsid w:val="00FD4F09"/>
    <w:rsid w:val="00FD53E7"/>
    <w:rsid w:val="00FD727B"/>
    <w:rsid w:val="00FE3CF1"/>
    <w:rsid w:val="00FE4821"/>
    <w:rsid w:val="00FE5B4A"/>
    <w:rsid w:val="00FE6CBD"/>
    <w:rsid w:val="00FE736D"/>
    <w:rsid w:val="00FF0CE9"/>
    <w:rsid w:val="00FF16A4"/>
    <w:rsid w:val="00FF26F4"/>
    <w:rsid w:val="00FF2FBE"/>
    <w:rsid w:val="00FF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0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oeneke</dc:creator>
  <cp:keywords/>
  <dc:description/>
  <cp:lastModifiedBy>Oehme, Ina</cp:lastModifiedBy>
  <cp:revision>6</cp:revision>
  <cp:lastPrinted>2017-08-16T06:54:00Z</cp:lastPrinted>
  <dcterms:created xsi:type="dcterms:W3CDTF">2017-08-01T20:34:00Z</dcterms:created>
  <dcterms:modified xsi:type="dcterms:W3CDTF">2017-09-13T10:25:00Z</dcterms:modified>
</cp:coreProperties>
</file>